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E0FC9" w14:textId="4774D502" w:rsidR="00D44BC9" w:rsidRPr="00CF5B67" w:rsidRDefault="00CF5B67">
      <w:pPr>
        <w:rPr>
          <w:b/>
          <w:bCs/>
          <w:lang w:val="en-US"/>
        </w:rPr>
      </w:pPr>
      <w:r w:rsidRPr="00CF5B67">
        <w:rPr>
          <w:b/>
          <w:bCs/>
          <w:lang w:val="en-US"/>
        </w:rPr>
        <w:t>Supplementary Materials</w:t>
      </w:r>
    </w:p>
    <w:p w14:paraId="4D3E6B8C" w14:textId="77777777" w:rsidR="00CF5B67" w:rsidRDefault="00CF5B67">
      <w:pPr>
        <w:rPr>
          <w:lang w:val="en-US"/>
        </w:rPr>
      </w:pPr>
    </w:p>
    <w:p w14:paraId="33B9F08A" w14:textId="7E6E654F" w:rsidR="00CF5B67" w:rsidRPr="00BC430E" w:rsidRDefault="009F2BA9">
      <w:pPr>
        <w:rPr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B6D4319" wp14:editId="652097E0">
            <wp:simplePos x="0" y="0"/>
            <wp:positionH relativeFrom="column">
              <wp:posOffset>-635</wp:posOffset>
            </wp:positionH>
            <wp:positionV relativeFrom="paragraph">
              <wp:posOffset>285584</wp:posOffset>
            </wp:positionV>
            <wp:extent cx="6063615" cy="3665220"/>
            <wp:effectExtent l="0" t="0" r="0" b="0"/>
            <wp:wrapTopAndBottom/>
            <wp:docPr id="454394599" name="Picture 1" descr="A group of graphs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394599" name="Picture 1" descr="A group of graphs with numbers and symbol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3615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F5B67" w:rsidRPr="00CF5B67">
        <w:rPr>
          <w:b/>
          <w:bCs/>
          <w:lang w:val="en-US"/>
        </w:rPr>
        <w:t>Figure S1. Dose proportionality plots in SAD cohorts</w:t>
      </w:r>
    </w:p>
    <w:p w14:paraId="201CA12A" w14:textId="77777777" w:rsidR="00097C04" w:rsidRDefault="00097C04" w:rsidP="00097C04">
      <w:pPr>
        <w:rPr>
          <w:lang w:val="en-US"/>
        </w:rPr>
      </w:pPr>
    </w:p>
    <w:p w14:paraId="2B6402A6" w14:textId="34CB3FA9" w:rsidR="00097C04" w:rsidRPr="000D3446" w:rsidRDefault="00097C04" w:rsidP="00097C04">
      <w:pPr>
        <w:rPr>
          <w:sz w:val="18"/>
          <w:szCs w:val="16"/>
          <w:lang w:val="en-US"/>
        </w:rPr>
      </w:pPr>
      <w:r w:rsidRPr="000D3446">
        <w:rPr>
          <w:sz w:val="18"/>
          <w:szCs w:val="16"/>
          <w:lang w:val="en-US"/>
        </w:rPr>
        <w:t>AUC</w:t>
      </w:r>
      <w:r w:rsidRPr="000D3446">
        <w:rPr>
          <w:sz w:val="18"/>
          <w:szCs w:val="16"/>
          <w:vertAlign w:val="subscript"/>
          <w:lang w:val="en-US"/>
        </w:rPr>
        <w:t>inf</w:t>
      </w:r>
      <w:r w:rsidRPr="000D3446">
        <w:rPr>
          <w:sz w:val="18"/>
          <w:szCs w:val="16"/>
          <w:lang w:val="en-US"/>
        </w:rPr>
        <w:t xml:space="preserve">, area under the curve extrapolated to infinity; </w:t>
      </w:r>
      <w:proofErr w:type="spellStart"/>
      <w:r w:rsidRPr="000D3446">
        <w:rPr>
          <w:sz w:val="18"/>
          <w:szCs w:val="16"/>
          <w:lang w:val="en-US"/>
        </w:rPr>
        <w:t>C</w:t>
      </w:r>
      <w:r w:rsidRPr="000D3446">
        <w:rPr>
          <w:sz w:val="18"/>
          <w:szCs w:val="16"/>
          <w:vertAlign w:val="subscript"/>
          <w:lang w:val="en-US"/>
        </w:rPr>
        <w:t>max</w:t>
      </w:r>
      <w:proofErr w:type="spellEnd"/>
      <w:r w:rsidRPr="000D3446">
        <w:rPr>
          <w:sz w:val="18"/>
          <w:szCs w:val="16"/>
          <w:lang w:val="en-US"/>
        </w:rPr>
        <w:t>, maximum plasma concentration</w:t>
      </w:r>
      <w:r w:rsidR="00C73F31">
        <w:rPr>
          <w:sz w:val="18"/>
          <w:szCs w:val="16"/>
          <w:lang w:val="en-US"/>
        </w:rPr>
        <w:t>; SAD, single ascending dose</w:t>
      </w:r>
      <w:r w:rsidR="005B1955" w:rsidRPr="000D3446">
        <w:rPr>
          <w:sz w:val="18"/>
          <w:szCs w:val="16"/>
          <w:lang w:val="en-US"/>
        </w:rPr>
        <w:t>.</w:t>
      </w:r>
    </w:p>
    <w:p w14:paraId="68BC0799" w14:textId="77777777" w:rsidR="005B1955" w:rsidRDefault="005B1955" w:rsidP="00097C04">
      <w:pPr>
        <w:rPr>
          <w:lang w:val="en-US"/>
        </w:rPr>
      </w:pPr>
    </w:p>
    <w:p w14:paraId="7FE7F933" w14:textId="1BF5F6D0" w:rsidR="005B1955" w:rsidRDefault="005B1955">
      <w:pPr>
        <w:rPr>
          <w:b/>
          <w:bCs/>
          <w:lang w:val="en-US"/>
        </w:rPr>
      </w:pPr>
    </w:p>
    <w:sectPr w:rsidR="005B1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B67"/>
    <w:rsid w:val="00097C04"/>
    <w:rsid w:val="000D3446"/>
    <w:rsid w:val="00441471"/>
    <w:rsid w:val="005B1955"/>
    <w:rsid w:val="0080037F"/>
    <w:rsid w:val="009F2BA9"/>
    <w:rsid w:val="00A47449"/>
    <w:rsid w:val="00BC430E"/>
    <w:rsid w:val="00C6663B"/>
    <w:rsid w:val="00C73F31"/>
    <w:rsid w:val="00CE553D"/>
    <w:rsid w:val="00CF5B67"/>
    <w:rsid w:val="00D44BC9"/>
    <w:rsid w:val="00FD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58453"/>
  <w15:chartTrackingRefBased/>
  <w15:docId w15:val="{DE4D6560-4799-4BA5-9749-95D92A920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74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74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4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4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4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96EEE7C0503D459B761A76D83B9198" ma:contentTypeVersion="16" ma:contentTypeDescription="Create a new document." ma:contentTypeScope="" ma:versionID="cd5d172cb1dc02170fdd0ab01f20d6eb">
  <xsd:schema xmlns:xsd="http://www.w3.org/2001/XMLSchema" xmlns:xs="http://www.w3.org/2001/XMLSchema" xmlns:p="http://schemas.microsoft.com/office/2006/metadata/properties" xmlns:ns2="89b29d79-521d-4f17-9c69-d73e7b8a9d43" xmlns:ns3="8dfb5854-47ea-42fa-ae7c-a941aaebef4b" targetNamespace="http://schemas.microsoft.com/office/2006/metadata/properties" ma:root="true" ma:fieldsID="75098792f863852a4ecadacaad0a064a" ns2:_="" ns3:_="">
    <xsd:import namespace="89b29d79-521d-4f17-9c69-d73e7b8a9d43"/>
    <xsd:import namespace="8dfb5854-47ea-42fa-ae7c-a941aaebef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b29d79-521d-4f17-9c69-d73e7b8a9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67775b1-755f-46db-9cb5-ecadba4f22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b5854-47ea-42fa-ae7c-a941aaebef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cccd81a-6e65-44d4-9488-9b1027b9ff5b}" ma:internalName="TaxCatchAll" ma:showField="CatchAllData" ma:web="8dfb5854-47ea-42fa-ae7c-a941aaebef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9b29d79-521d-4f17-9c69-d73e7b8a9d43">
      <Terms xmlns="http://schemas.microsoft.com/office/infopath/2007/PartnerControls"/>
    </lcf76f155ced4ddcb4097134ff3c332f>
    <TaxCatchAll xmlns="8dfb5854-47ea-42fa-ae7c-a941aaebef4b" xsi:nil="true"/>
  </documentManagement>
</p:properties>
</file>

<file path=customXml/itemProps1.xml><?xml version="1.0" encoding="utf-8"?>
<ds:datastoreItem xmlns:ds="http://schemas.openxmlformats.org/officeDocument/2006/customXml" ds:itemID="{D2D5D65C-74D9-46ED-A300-3050428C9B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b29d79-521d-4f17-9c69-d73e7b8a9d43"/>
    <ds:schemaRef ds:uri="8dfb5854-47ea-42fa-ae7c-a941aaebef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683B52-E0EE-46F9-A28F-4E6DB24EAF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E62A44-D5FC-4780-B819-1477D297AA35}">
  <ds:schemaRefs>
    <ds:schemaRef ds:uri="http://schemas.microsoft.com/office/2006/metadata/properties"/>
    <ds:schemaRef ds:uri="http://schemas.microsoft.com/office/infopath/2007/PartnerControls"/>
    <ds:schemaRef ds:uri="89b29d79-521d-4f17-9c69-d73e7b8a9d43"/>
    <ds:schemaRef ds:uri="8dfb5854-47ea-42fa-ae7c-a941aaebef4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rick</dc:creator>
  <cp:keywords/>
  <dc:description/>
  <cp:lastModifiedBy>Sam Brick</cp:lastModifiedBy>
  <cp:revision>10</cp:revision>
  <dcterms:created xsi:type="dcterms:W3CDTF">2023-10-13T10:07:00Z</dcterms:created>
  <dcterms:modified xsi:type="dcterms:W3CDTF">2023-12-07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96EEE7C0503D459B761A76D83B9198</vt:lpwstr>
  </property>
  <property fmtid="{D5CDD505-2E9C-101B-9397-08002B2CF9AE}" pid="3" name="MediaServiceImageTags">
    <vt:lpwstr/>
  </property>
</Properties>
</file>